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3DDEB" w14:textId="4AA9649F" w:rsidR="006A0B7C" w:rsidRPr="00DB532B" w:rsidRDefault="00BA4447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bookmarkStart w:id="0" w:name="_Hlk42210023"/>
      <w:r w:rsidRPr="00DB532B">
        <w:rPr>
          <w:rFonts w:ascii="Arial" w:hAnsi="Arial" w:cs="Arial"/>
          <w:sz w:val="20"/>
          <w:szCs w:val="20"/>
        </w:rPr>
        <w:t>Supplementary Table 3</w:t>
      </w:r>
      <w:r w:rsidR="00BF08E0">
        <w:rPr>
          <w:rFonts w:ascii="Arial" w:hAnsi="Arial" w:cs="Arial"/>
          <w:sz w:val="20"/>
          <w:szCs w:val="20"/>
        </w:rPr>
        <w:t>.</w:t>
      </w:r>
      <w:r w:rsidR="000C323C" w:rsidRPr="000C323C">
        <w:t xml:space="preserve"> </w:t>
      </w:r>
      <w:r w:rsidR="000C323C" w:rsidRPr="000C323C">
        <w:rPr>
          <w:rFonts w:ascii="Arial" w:hAnsi="Arial" w:cs="Arial"/>
          <w:sz w:val="20"/>
          <w:szCs w:val="20"/>
        </w:rPr>
        <w:t>Comparison of liver function markers among patients with different genotypes at loci rs738491 and rs2073082</w:t>
      </w:r>
      <w:r w:rsidR="000C323C">
        <w:rPr>
          <w:rFonts w:ascii="Arial" w:hAnsi="Arial" w:cs="Arial"/>
          <w:sz w:val="20"/>
          <w:szCs w:val="20"/>
        </w:rPr>
        <w:t>.</w:t>
      </w:r>
    </w:p>
    <w:tbl>
      <w:tblPr>
        <w:tblW w:w="901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1254"/>
        <w:gridCol w:w="1194"/>
        <w:gridCol w:w="1100"/>
        <w:gridCol w:w="1184"/>
        <w:gridCol w:w="1186"/>
        <w:gridCol w:w="1323"/>
      </w:tblGrid>
      <w:tr w:rsidR="000C323C" w:rsidRPr="00DB532B" w14:paraId="3E3136CD" w14:textId="77777777" w:rsidTr="00CF17B9">
        <w:trPr>
          <w:trHeight w:val="381"/>
        </w:trPr>
        <w:tc>
          <w:tcPr>
            <w:tcW w:w="1773" w:type="dxa"/>
            <w:shd w:val="clear" w:color="auto" w:fill="auto"/>
            <w:vAlign w:val="center"/>
          </w:tcPr>
          <w:p w14:paraId="108A0F91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NP</w:t>
            </w:r>
          </w:p>
        </w:tc>
        <w:tc>
          <w:tcPr>
            <w:tcW w:w="354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83D6AA" w14:textId="1C0B5724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LT</w:t>
            </w:r>
            <w:r w:rsidR="00BA12EB" w:rsidRPr="00BA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IU/L)</w:t>
            </w:r>
          </w:p>
        </w:tc>
        <w:tc>
          <w:tcPr>
            <w:tcW w:w="369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CEF8F2" w14:textId="7A1AD066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ST</w:t>
            </w:r>
            <w:r w:rsidR="00BA12EB" w:rsidRPr="00BA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IU/L)</w:t>
            </w:r>
          </w:p>
        </w:tc>
      </w:tr>
      <w:tr w:rsidR="000C323C" w:rsidRPr="00DB532B" w14:paraId="6AA6B36D" w14:textId="77777777" w:rsidTr="00CF17B9">
        <w:trPr>
          <w:trHeight w:val="381"/>
        </w:trPr>
        <w:tc>
          <w:tcPr>
            <w:tcW w:w="177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103CFB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0008E0" w14:textId="71B9CE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FLD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617337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C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8DAAE5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E1E996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FLD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CAE388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C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878930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 w:rsidR="000C323C" w:rsidRPr="00DB532B" w14:paraId="2E0FE88C" w14:textId="77777777" w:rsidTr="00CF17B9">
        <w:trPr>
          <w:trHeight w:val="381"/>
        </w:trPr>
        <w:tc>
          <w:tcPr>
            <w:tcW w:w="17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3E5742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s738491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A64B2E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9EF322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E24DE0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D23AC7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25CB2B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F01984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C323C" w:rsidRPr="00DB532B" w14:paraId="4C5F9024" w14:textId="77777777" w:rsidTr="00CF17B9">
        <w:trPr>
          <w:trHeight w:val="730"/>
        </w:trPr>
        <w:tc>
          <w:tcPr>
            <w:tcW w:w="1773" w:type="dxa"/>
            <w:shd w:val="clear" w:color="auto" w:fill="auto"/>
            <w:vAlign w:val="center"/>
          </w:tcPr>
          <w:p w14:paraId="3359059F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9397887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.8±7.7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CD1D618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2±11.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90F24B9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.2±10.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500840E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8±9.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FD6E56E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2±11.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2C665C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1±10.2</w:t>
            </w:r>
          </w:p>
        </w:tc>
      </w:tr>
      <w:tr w:rsidR="000C323C" w:rsidRPr="00DB532B" w14:paraId="60B004EB" w14:textId="77777777" w:rsidTr="00CF17B9">
        <w:trPr>
          <w:trHeight w:val="730"/>
        </w:trPr>
        <w:tc>
          <w:tcPr>
            <w:tcW w:w="1773" w:type="dxa"/>
            <w:shd w:val="clear" w:color="auto" w:fill="auto"/>
            <w:vAlign w:val="center"/>
          </w:tcPr>
          <w:p w14:paraId="0929A22D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+TT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D3F5DCF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.3±12.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2FE904A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.7±10.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AF2224E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1±11.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61ABF62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.9±12.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B2D0384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7±9.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ECD4E3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.9±11.6</w:t>
            </w:r>
          </w:p>
        </w:tc>
      </w:tr>
      <w:tr w:rsidR="000C323C" w:rsidRPr="00DB532B" w14:paraId="47A04CD0" w14:textId="77777777" w:rsidTr="00CF17B9">
        <w:trPr>
          <w:trHeight w:val="381"/>
        </w:trPr>
        <w:tc>
          <w:tcPr>
            <w:tcW w:w="1773" w:type="dxa"/>
            <w:shd w:val="clear" w:color="auto" w:fill="auto"/>
            <w:vAlign w:val="center"/>
          </w:tcPr>
          <w:p w14:paraId="5BB9A042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s2073082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B45EB99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vAlign w:val="center"/>
          </w:tcPr>
          <w:p w14:paraId="446C54CD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AFE1F02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51F83DBB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3B651D01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311682AF" w14:textId="77777777" w:rsidR="000C323C" w:rsidRPr="00DB532B" w:rsidRDefault="000C323C" w:rsidP="00CF17B9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C323C" w:rsidRPr="00DB532B" w14:paraId="0085F89E" w14:textId="77777777" w:rsidTr="00CF17B9">
        <w:trPr>
          <w:trHeight w:val="730"/>
        </w:trPr>
        <w:tc>
          <w:tcPr>
            <w:tcW w:w="1773" w:type="dxa"/>
            <w:shd w:val="clear" w:color="auto" w:fill="auto"/>
            <w:vAlign w:val="center"/>
          </w:tcPr>
          <w:p w14:paraId="6BAFAE36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A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DBB47F9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.9±8.6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4C50D20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.9±10.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954D28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.5±9.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8BDCAC8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.4±8.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4190690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.7±10.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1DAD17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3±9.7</w:t>
            </w:r>
          </w:p>
        </w:tc>
      </w:tr>
      <w:tr w:rsidR="000C323C" w:rsidRPr="00DB532B" w14:paraId="79398566" w14:textId="77777777" w:rsidTr="00CF17B9">
        <w:trPr>
          <w:trHeight w:val="730"/>
        </w:trPr>
        <w:tc>
          <w:tcPr>
            <w:tcW w:w="1773" w:type="dxa"/>
            <w:shd w:val="clear" w:color="auto" w:fill="auto"/>
            <w:vAlign w:val="center"/>
          </w:tcPr>
          <w:p w14:paraId="2E9F6DC9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G+GG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35438E30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.5±12.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BB2A86E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.0±10.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FF4761E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8±11.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0641938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.4±12.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B28354A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9±10.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911759" w14:textId="77777777" w:rsidR="000C323C" w:rsidRPr="00DB532B" w:rsidRDefault="000C323C" w:rsidP="00CF17B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DB532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.7±11.4</w:t>
            </w:r>
          </w:p>
        </w:tc>
      </w:tr>
    </w:tbl>
    <w:p w14:paraId="64D119D9" w14:textId="6003E940" w:rsidR="006A0B7C" w:rsidRPr="00DB532B" w:rsidRDefault="003E7915">
      <w:pPr>
        <w:rPr>
          <w:rFonts w:ascii="Arial" w:hAnsi="Arial" w:cs="Arial"/>
          <w:sz w:val="20"/>
          <w:szCs w:val="20"/>
        </w:rPr>
      </w:pPr>
      <w:r w:rsidRPr="00DB532B">
        <w:rPr>
          <w:rFonts w:ascii="Arial" w:hAnsi="Arial" w:cs="Arial"/>
          <w:sz w:val="20"/>
          <w:szCs w:val="20"/>
        </w:rPr>
        <w:t xml:space="preserve">Abbreviations: </w:t>
      </w:r>
      <w:r w:rsidR="009A171E">
        <w:rPr>
          <w:rFonts w:ascii="Arial" w:hAnsi="Arial" w:cs="Arial" w:hint="eastAsia"/>
          <w:sz w:val="20"/>
          <w:szCs w:val="20"/>
        </w:rPr>
        <w:t>NC</w:t>
      </w:r>
      <w:r w:rsidR="00CD7EF8">
        <w:rPr>
          <w:rFonts w:ascii="Arial" w:hAnsi="Arial" w:cs="Arial"/>
          <w:sz w:val="20"/>
          <w:szCs w:val="20"/>
        </w:rPr>
        <w:t>:</w:t>
      </w:r>
      <w:r w:rsidR="009A171E">
        <w:rPr>
          <w:rFonts w:ascii="Arial" w:hAnsi="Arial" w:cs="Arial"/>
          <w:sz w:val="20"/>
          <w:szCs w:val="20"/>
        </w:rPr>
        <w:t xml:space="preserve"> normal controls, </w:t>
      </w:r>
      <w:r w:rsidRPr="00DB532B">
        <w:rPr>
          <w:rFonts w:ascii="Arial" w:hAnsi="Arial" w:cs="Arial"/>
          <w:sz w:val="20"/>
          <w:szCs w:val="20"/>
        </w:rPr>
        <w:t>ALT</w:t>
      </w:r>
      <w:r w:rsidR="00CD7EF8">
        <w:rPr>
          <w:rFonts w:ascii="Arial" w:hAnsi="Arial" w:cs="Arial"/>
          <w:sz w:val="20"/>
          <w:szCs w:val="20"/>
        </w:rPr>
        <w:t>:</w:t>
      </w:r>
      <w:r w:rsidRPr="00DB532B">
        <w:rPr>
          <w:rFonts w:ascii="Arial" w:hAnsi="Arial" w:cs="Arial"/>
          <w:sz w:val="20"/>
          <w:szCs w:val="20"/>
        </w:rPr>
        <w:t xml:space="preserve"> alanine transaminase, AST</w:t>
      </w:r>
      <w:r w:rsidR="00CD7EF8">
        <w:rPr>
          <w:rFonts w:ascii="Arial" w:hAnsi="Arial" w:cs="Arial"/>
          <w:sz w:val="20"/>
          <w:szCs w:val="20"/>
        </w:rPr>
        <w:t>:</w:t>
      </w:r>
      <w:r w:rsidRPr="00DB532B">
        <w:rPr>
          <w:rFonts w:ascii="Arial" w:hAnsi="Arial" w:cs="Arial"/>
          <w:sz w:val="20"/>
          <w:szCs w:val="20"/>
        </w:rPr>
        <w:t xml:space="preserve"> aspartate transaminase</w:t>
      </w:r>
    </w:p>
    <w:p w14:paraId="67EE7F10" w14:textId="6161FB65" w:rsidR="00602992" w:rsidRPr="00DB532B" w:rsidRDefault="00602992" w:rsidP="00602992">
      <w:pPr>
        <w:rPr>
          <w:rFonts w:ascii="Arial" w:hAnsi="Arial" w:cs="Arial"/>
          <w:sz w:val="20"/>
          <w:szCs w:val="20"/>
        </w:rPr>
      </w:pPr>
      <w:r w:rsidRPr="00DB532B">
        <w:rPr>
          <w:rFonts w:ascii="Arial" w:hAnsi="Arial" w:cs="Arial"/>
          <w:sz w:val="20"/>
          <w:szCs w:val="20"/>
        </w:rPr>
        <w:t>Data are presented as mean±SD</w:t>
      </w:r>
      <w:r w:rsidR="00CF17B9">
        <w:rPr>
          <w:rFonts w:ascii="Arial" w:hAnsi="Arial" w:cs="Arial"/>
          <w:sz w:val="20"/>
          <w:szCs w:val="20"/>
        </w:rPr>
        <w:t>.</w:t>
      </w:r>
    </w:p>
    <w:p w14:paraId="438D7024" w14:textId="390AE4DA" w:rsidR="00602992" w:rsidRPr="00DB532B" w:rsidRDefault="00602992" w:rsidP="00602992">
      <w:pPr>
        <w:rPr>
          <w:rFonts w:ascii="Arial" w:hAnsi="Arial" w:cs="Arial"/>
          <w:sz w:val="20"/>
          <w:szCs w:val="20"/>
        </w:rPr>
      </w:pPr>
      <w:r w:rsidRPr="00DB532B">
        <w:rPr>
          <w:rFonts w:ascii="Arial" w:hAnsi="Arial" w:cs="Arial"/>
          <w:i/>
          <w:iCs/>
          <w:sz w:val="20"/>
          <w:szCs w:val="20"/>
        </w:rPr>
        <w:t>P</w:t>
      </w:r>
      <w:r w:rsidRPr="00DB532B">
        <w:rPr>
          <w:rFonts w:ascii="Arial" w:hAnsi="Arial" w:cs="Arial"/>
          <w:sz w:val="20"/>
          <w:szCs w:val="20"/>
        </w:rPr>
        <w:t xml:space="preserve">-values was determined by </w:t>
      </w:r>
      <w:r w:rsidR="00276C30" w:rsidRPr="00D75567">
        <w:rPr>
          <w:rFonts w:ascii="Arial" w:hAnsi="Arial" w:cs="Arial"/>
          <w:color w:val="000000" w:themeColor="text1"/>
          <w:sz w:val="20"/>
          <w:szCs w:val="20"/>
        </w:rPr>
        <w:t>Mann–Whitney U-test</w:t>
      </w:r>
      <w:r w:rsidRPr="00DB532B">
        <w:rPr>
          <w:rFonts w:ascii="Arial" w:hAnsi="Arial" w:cs="Arial"/>
          <w:sz w:val="20"/>
          <w:szCs w:val="20"/>
        </w:rPr>
        <w:t>.</w:t>
      </w:r>
    </w:p>
    <w:p w14:paraId="44D98BF3" w14:textId="14D09627" w:rsidR="006A0B7C" w:rsidRPr="00DB532B" w:rsidRDefault="00602992" w:rsidP="00602992">
      <w:pPr>
        <w:rPr>
          <w:rFonts w:ascii="Arial" w:hAnsi="Arial" w:cs="Arial"/>
          <w:sz w:val="20"/>
          <w:szCs w:val="20"/>
        </w:rPr>
      </w:pPr>
      <w:r w:rsidRPr="00DB532B">
        <w:rPr>
          <w:rFonts w:ascii="Arial" w:hAnsi="Arial" w:cs="Arial"/>
          <w:sz w:val="20"/>
          <w:szCs w:val="20"/>
        </w:rPr>
        <w:t>*</w:t>
      </w:r>
      <w:r w:rsidR="007D6B49" w:rsidRPr="00DB532B">
        <w:rPr>
          <w:rFonts w:ascii="Arial" w:hAnsi="Arial" w:cs="Arial"/>
          <w:i/>
          <w:iCs/>
          <w:sz w:val="20"/>
          <w:szCs w:val="20"/>
        </w:rPr>
        <w:t>P</w:t>
      </w:r>
      <w:r w:rsidRPr="00DB532B">
        <w:rPr>
          <w:rFonts w:ascii="Arial" w:hAnsi="Arial" w:cs="Arial"/>
          <w:sz w:val="20"/>
          <w:szCs w:val="20"/>
        </w:rPr>
        <w:t xml:space="preserve"> &lt; 0.05 indicates statistical significance.</w:t>
      </w:r>
      <w:bookmarkEnd w:id="0"/>
    </w:p>
    <w:sectPr w:rsidR="006A0B7C" w:rsidRPr="00DB5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2A08A" w14:textId="77777777" w:rsidR="00D36C17" w:rsidRDefault="00D36C17" w:rsidP="0078575D">
      <w:r>
        <w:separator/>
      </w:r>
    </w:p>
  </w:endnote>
  <w:endnote w:type="continuationSeparator" w:id="0">
    <w:p w14:paraId="56485E24" w14:textId="77777777" w:rsidR="00D36C17" w:rsidRDefault="00D36C17" w:rsidP="0078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B7E73" w14:textId="77777777" w:rsidR="00D36C17" w:rsidRDefault="00D36C17" w:rsidP="0078575D">
      <w:r>
        <w:separator/>
      </w:r>
    </w:p>
  </w:footnote>
  <w:footnote w:type="continuationSeparator" w:id="0">
    <w:p w14:paraId="3D003BE5" w14:textId="77777777" w:rsidR="00D36C17" w:rsidRDefault="00D36C17" w:rsidP="00785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A73555"/>
    <w:rsid w:val="000C323C"/>
    <w:rsid w:val="001A1750"/>
    <w:rsid w:val="001C4FDB"/>
    <w:rsid w:val="001F4053"/>
    <w:rsid w:val="001F4F63"/>
    <w:rsid w:val="00276C30"/>
    <w:rsid w:val="002C203E"/>
    <w:rsid w:val="00341670"/>
    <w:rsid w:val="0037745E"/>
    <w:rsid w:val="003C505D"/>
    <w:rsid w:val="003D0ED2"/>
    <w:rsid w:val="003D2896"/>
    <w:rsid w:val="003E7915"/>
    <w:rsid w:val="004635E0"/>
    <w:rsid w:val="004717D1"/>
    <w:rsid w:val="004E0877"/>
    <w:rsid w:val="005600EC"/>
    <w:rsid w:val="005D0D8E"/>
    <w:rsid w:val="00602992"/>
    <w:rsid w:val="00654CEE"/>
    <w:rsid w:val="006A0B7C"/>
    <w:rsid w:val="0078575D"/>
    <w:rsid w:val="007D6B49"/>
    <w:rsid w:val="008046B1"/>
    <w:rsid w:val="0087079C"/>
    <w:rsid w:val="008E5AEA"/>
    <w:rsid w:val="00927A94"/>
    <w:rsid w:val="009A171E"/>
    <w:rsid w:val="009C1697"/>
    <w:rsid w:val="00A27574"/>
    <w:rsid w:val="00A55B1C"/>
    <w:rsid w:val="00A61713"/>
    <w:rsid w:val="00B36F33"/>
    <w:rsid w:val="00B37CD7"/>
    <w:rsid w:val="00B6544E"/>
    <w:rsid w:val="00BA12EB"/>
    <w:rsid w:val="00BA4447"/>
    <w:rsid w:val="00BD6416"/>
    <w:rsid w:val="00BF08E0"/>
    <w:rsid w:val="00CD7EF8"/>
    <w:rsid w:val="00CF17B9"/>
    <w:rsid w:val="00D30B7F"/>
    <w:rsid w:val="00D36C17"/>
    <w:rsid w:val="00D36E02"/>
    <w:rsid w:val="00DB532B"/>
    <w:rsid w:val="00EF14E6"/>
    <w:rsid w:val="3AA73555"/>
    <w:rsid w:val="7491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685F7F"/>
  <w15:docId w15:val="{13188EA0-33A3-401B-A7F0-93B4D425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85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57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85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8575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Emphasis"/>
    <w:basedOn w:val="a0"/>
    <w:uiPriority w:val="20"/>
    <w:qFormat/>
    <w:rsid w:val="00602992"/>
    <w:rPr>
      <w:i/>
      <w:iCs/>
    </w:rPr>
  </w:style>
  <w:style w:type="paragraph" w:styleId="a8">
    <w:name w:val="Balloon Text"/>
    <w:basedOn w:val="a"/>
    <w:link w:val="a9"/>
    <w:rsid w:val="001A1750"/>
    <w:rPr>
      <w:sz w:val="18"/>
      <w:szCs w:val="18"/>
    </w:rPr>
  </w:style>
  <w:style w:type="character" w:customStyle="1" w:styleId="a9">
    <w:name w:val="批注框文本 字符"/>
    <w:basedOn w:val="a0"/>
    <w:link w:val="a8"/>
    <w:rsid w:val="001A17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大圣</dc:creator>
  <cp:lastModifiedBy>李 祖寅</cp:lastModifiedBy>
  <cp:revision>28</cp:revision>
  <dcterms:created xsi:type="dcterms:W3CDTF">2017-07-21T09:30:00Z</dcterms:created>
  <dcterms:modified xsi:type="dcterms:W3CDTF">2021-01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